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822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2551"/>
        <w:gridCol w:w="2551"/>
      </w:tblGrid>
      <w:tr w:rsidR="002F0FC6" w:rsidRPr="00002366" w14:paraId="3C704143" w14:textId="0FA5C89F" w:rsidTr="002F0FC6">
        <w:trPr>
          <w:trHeight w:val="300"/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6C313" w14:textId="77777777" w:rsidR="002F0FC6" w:rsidRDefault="002F0FC6" w:rsidP="00B176CD">
            <w:pPr>
              <w:spacing w:after="0" w:line="240" w:lineRule="auto"/>
              <w:rPr>
                <w:rFonts w:eastAsia="Times New Roman" w:cstheme="minorHAnsi"/>
                <w:b/>
                <w:lang w:val="en-US" w:eastAsia="fr-FR"/>
              </w:rPr>
            </w:pPr>
            <w:r w:rsidRPr="003C1740">
              <w:rPr>
                <w:rFonts w:eastAsia="Times New Roman" w:cstheme="minorHAnsi"/>
                <w:b/>
                <w:lang w:val="en-US" w:eastAsia="fr-FR"/>
              </w:rPr>
              <w:t>Table S1. Cryo-EM statistics</w:t>
            </w:r>
          </w:p>
          <w:p w14:paraId="09A6B067" w14:textId="77777777" w:rsidR="002F0FC6" w:rsidRPr="003C1740" w:rsidRDefault="002F0FC6" w:rsidP="00B176CD">
            <w:pPr>
              <w:spacing w:after="0" w:line="240" w:lineRule="auto"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CA1298" w14:textId="77777777" w:rsidR="002F0FC6" w:rsidRDefault="002F0FC6" w:rsidP="00B176CD">
            <w:pPr>
              <w:spacing w:after="0" w:line="240" w:lineRule="auto"/>
              <w:rPr>
                <w:rFonts w:eastAsia="Times New Roman" w:cstheme="minorHAnsi"/>
                <w:lang w:val="en-US" w:eastAsia="fr-FR"/>
              </w:rPr>
            </w:pPr>
          </w:p>
          <w:p w14:paraId="15382D62" w14:textId="77777777" w:rsidR="002F0FC6" w:rsidRPr="003C1740" w:rsidRDefault="002F0FC6" w:rsidP="00B176CD">
            <w:pPr>
              <w:spacing w:after="0" w:line="240" w:lineRule="auto"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0E439E" w14:textId="77777777" w:rsidR="002F0FC6" w:rsidRDefault="002F0FC6" w:rsidP="00B176CD">
            <w:pPr>
              <w:spacing w:after="0" w:line="240" w:lineRule="auto"/>
              <w:rPr>
                <w:rFonts w:eastAsia="Times New Roman" w:cstheme="minorHAnsi"/>
                <w:lang w:val="en-US" w:eastAsia="fr-FR"/>
              </w:rPr>
            </w:pPr>
          </w:p>
        </w:tc>
      </w:tr>
      <w:tr w:rsidR="002F0FC6" w:rsidRPr="00351E5C" w14:paraId="1B99B180" w14:textId="30F97E79" w:rsidTr="002F0FC6">
        <w:trPr>
          <w:trHeight w:val="315"/>
          <w:jc w:val="center"/>
        </w:trPr>
        <w:tc>
          <w:tcPr>
            <w:tcW w:w="3119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5B9BD5"/>
            <w:vAlign w:val="center"/>
            <w:hideMark/>
          </w:tcPr>
          <w:p w14:paraId="3984812E" w14:textId="77777777" w:rsidR="002F0FC6" w:rsidRPr="004B75D1" w:rsidRDefault="002F0FC6" w:rsidP="002F0FC6">
            <w:pPr>
              <w:spacing w:after="0" w:line="240" w:lineRule="auto"/>
              <w:rPr>
                <w:rFonts w:eastAsia="Times New Roman" w:cstheme="minorHAnsi"/>
                <w:lang w:val="en-US" w:eastAsia="fr-FR"/>
              </w:rPr>
            </w:pPr>
            <w:r w:rsidRPr="004B75D1">
              <w:rPr>
                <w:rFonts w:eastAsia="Times New Roman" w:cstheme="minorHAnsi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5B9BD5"/>
          </w:tcPr>
          <w:p w14:paraId="2B5C9362" w14:textId="2CF22CAA" w:rsidR="002F0FC6" w:rsidRPr="004B75D1" w:rsidRDefault="002F0FC6" w:rsidP="002F0FC6">
            <w:pPr>
              <w:spacing w:before="120" w:after="120" w:line="240" w:lineRule="auto"/>
              <w:jc w:val="center"/>
              <w:rPr>
                <w:rFonts w:eastAsia="Times New Roman" w:cstheme="minorHAnsi"/>
                <w:b/>
                <w:bCs/>
                <w:color w:val="FFFFFF" w:themeColor="background1"/>
                <w:sz w:val="24"/>
                <w:szCs w:val="24"/>
                <w:lang w:val="en-US" w:eastAsia="fr-FR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FFFFFF" w:themeColor="background1"/>
                <w:sz w:val="24"/>
                <w:szCs w:val="24"/>
                <w:lang w:val="en-US" w:eastAsia="fr-FR"/>
              </w:rPr>
              <w:t>porKN</w:t>
            </w:r>
            <w:proofErr w:type="spellEnd"/>
            <w:r>
              <w:rPr>
                <w:rFonts w:eastAsia="Times New Roman" w:cstheme="minorHAnsi"/>
                <w:b/>
                <w:bCs/>
                <w:color w:val="FFFFFF" w:themeColor="background1"/>
                <w:sz w:val="24"/>
                <w:szCs w:val="24"/>
                <w:lang w:val="en-US" w:eastAsia="fr-FR"/>
              </w:rPr>
              <w:t xml:space="preserve"> ring C33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5B9BD5"/>
          </w:tcPr>
          <w:p w14:paraId="6E75A5C5" w14:textId="43D29645" w:rsidR="002F0FC6" w:rsidRDefault="002F0FC6" w:rsidP="002F0FC6">
            <w:pPr>
              <w:spacing w:before="120" w:after="120" w:line="240" w:lineRule="auto"/>
              <w:jc w:val="center"/>
              <w:rPr>
                <w:rFonts w:eastAsia="Times New Roman" w:cstheme="minorHAnsi"/>
                <w:b/>
                <w:bCs/>
                <w:color w:val="FFFFFF" w:themeColor="background1"/>
                <w:sz w:val="24"/>
                <w:szCs w:val="24"/>
                <w:lang w:val="en-US" w:eastAsia="fr-FR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FFFFFF" w:themeColor="background1"/>
                <w:sz w:val="24"/>
                <w:szCs w:val="24"/>
                <w:lang w:val="en-US" w:eastAsia="fr-FR"/>
              </w:rPr>
              <w:t>porKN</w:t>
            </w:r>
            <w:proofErr w:type="spellEnd"/>
            <w:r>
              <w:rPr>
                <w:rFonts w:eastAsia="Times New Roman" w:cstheme="minorHAnsi"/>
                <w:b/>
                <w:bCs/>
                <w:color w:val="FFFFFF" w:themeColor="background1"/>
                <w:sz w:val="24"/>
                <w:szCs w:val="24"/>
                <w:lang w:val="en-US" w:eastAsia="fr-FR"/>
              </w:rPr>
              <w:t xml:space="preserve"> ring C32</w:t>
            </w:r>
          </w:p>
        </w:tc>
      </w:tr>
      <w:tr w:rsidR="002F0FC6" w:rsidRPr="00351E5C" w14:paraId="6AB1B7EB" w14:textId="778838BF" w:rsidTr="002F0FC6">
        <w:trPr>
          <w:trHeight w:val="315"/>
          <w:jc w:val="center"/>
        </w:trPr>
        <w:tc>
          <w:tcPr>
            <w:tcW w:w="3119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5B9BD5"/>
            <w:vAlign w:val="center"/>
          </w:tcPr>
          <w:p w14:paraId="723B4740" w14:textId="77777777" w:rsidR="002F0FC6" w:rsidRPr="004B75D1" w:rsidRDefault="002F0FC6" w:rsidP="002F0FC6">
            <w:pPr>
              <w:spacing w:after="0" w:line="240" w:lineRule="auto"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2551" w:type="dxa"/>
            <w:tcBorders>
              <w:left w:val="nil"/>
              <w:bottom w:val="nil"/>
              <w:right w:val="single" w:sz="4" w:space="0" w:color="auto"/>
            </w:tcBorders>
            <w:shd w:val="clear" w:color="000000" w:fill="5B9BD5"/>
          </w:tcPr>
          <w:p w14:paraId="67295497" w14:textId="32270777" w:rsidR="002F0FC6" w:rsidRPr="004B75D1" w:rsidRDefault="002F0FC6" w:rsidP="002F0FC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FF"/>
                <w:lang w:val="en-US" w:eastAsia="fr-FR"/>
              </w:rPr>
            </w:pPr>
            <w:r>
              <w:rPr>
                <w:rFonts w:eastAsia="Times New Roman" w:cstheme="minorHAnsi"/>
                <w:b/>
                <w:bCs/>
                <w:color w:val="FFFFFF"/>
                <w:lang w:val="en-US" w:eastAsia="fr-FR"/>
              </w:rPr>
              <w:t xml:space="preserve"> PDB </w:t>
            </w:r>
            <w:r w:rsidR="0058047F">
              <w:rPr>
                <w:rFonts w:eastAsia="Times New Roman" w:cstheme="minorHAnsi"/>
                <w:b/>
                <w:bCs/>
                <w:color w:val="FFFFFF"/>
                <w:lang w:val="en-US" w:eastAsia="fr-FR"/>
              </w:rPr>
              <w:t>9MYJ</w:t>
            </w:r>
            <w:r>
              <w:rPr>
                <w:rFonts w:eastAsia="Times New Roman" w:cstheme="minorHAnsi"/>
                <w:b/>
                <w:bCs/>
                <w:color w:val="FFFFFF"/>
                <w:lang w:val="en-US" w:eastAsia="fr-FR"/>
              </w:rPr>
              <w:t xml:space="preserve">/ </w:t>
            </w:r>
            <w:r w:rsidRPr="004B75D1">
              <w:rPr>
                <w:rFonts w:eastAsia="Times New Roman" w:cstheme="minorHAnsi"/>
                <w:b/>
                <w:bCs/>
                <w:color w:val="FFFFFF"/>
                <w:lang w:val="en-US" w:eastAsia="fr-FR"/>
              </w:rPr>
              <w:t>EMD-</w:t>
            </w:r>
            <w:r w:rsidR="00F5542A">
              <w:rPr>
                <w:rFonts w:eastAsia="Times New Roman" w:cstheme="minorHAnsi"/>
                <w:b/>
                <w:bCs/>
                <w:color w:val="FFFFFF"/>
                <w:lang w:val="en-US" w:eastAsia="fr-FR"/>
              </w:rPr>
              <w:t>48741</w:t>
            </w:r>
          </w:p>
        </w:tc>
        <w:tc>
          <w:tcPr>
            <w:tcW w:w="2551" w:type="dxa"/>
            <w:tcBorders>
              <w:left w:val="nil"/>
              <w:bottom w:val="nil"/>
              <w:right w:val="single" w:sz="4" w:space="0" w:color="auto"/>
            </w:tcBorders>
            <w:shd w:val="clear" w:color="000000" w:fill="5B9BD5"/>
          </w:tcPr>
          <w:p w14:paraId="3FF5F664" w14:textId="3A50958A" w:rsidR="002F0FC6" w:rsidRDefault="002F0FC6" w:rsidP="002F0FC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FF"/>
                <w:lang w:val="en-US" w:eastAsia="fr-FR"/>
              </w:rPr>
            </w:pPr>
            <w:r>
              <w:rPr>
                <w:rFonts w:eastAsia="Times New Roman" w:cstheme="minorHAnsi"/>
                <w:b/>
                <w:bCs/>
                <w:color w:val="FFFFFF"/>
                <w:lang w:val="en-US" w:eastAsia="fr-FR"/>
              </w:rPr>
              <w:t xml:space="preserve"> </w:t>
            </w:r>
            <w:r w:rsidRPr="004B75D1">
              <w:rPr>
                <w:rFonts w:eastAsia="Times New Roman" w:cstheme="minorHAnsi"/>
                <w:b/>
                <w:bCs/>
                <w:color w:val="FFFFFF"/>
                <w:lang w:val="en-US" w:eastAsia="fr-FR"/>
              </w:rPr>
              <w:t>EMD</w:t>
            </w:r>
            <w:r w:rsidR="008159CF">
              <w:rPr>
                <w:rFonts w:eastAsia="Times New Roman" w:cstheme="minorHAnsi"/>
                <w:b/>
                <w:bCs/>
                <w:color w:val="FFFFFF"/>
                <w:lang w:val="en-US" w:eastAsia="fr-FR"/>
              </w:rPr>
              <w:t>-48722</w:t>
            </w:r>
          </w:p>
        </w:tc>
      </w:tr>
      <w:tr w:rsidR="002F0FC6" w:rsidRPr="00351E5C" w14:paraId="2AA14641" w14:textId="1E5F7033" w:rsidTr="002F0FC6">
        <w:trPr>
          <w:trHeight w:val="315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220BDB3" w14:textId="397F5DC7" w:rsidR="002F0FC6" w:rsidRPr="00351E5C" w:rsidRDefault="002F0FC6" w:rsidP="002F0FC6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>Data collec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1A7256" w14:textId="77777777" w:rsidR="002F0FC6" w:rsidRPr="00351E5C" w:rsidRDefault="002F0FC6" w:rsidP="002F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600C59" w14:textId="77777777" w:rsidR="002F0FC6" w:rsidRPr="00351E5C" w:rsidRDefault="002F0FC6" w:rsidP="002F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</w:tr>
      <w:tr w:rsidR="002F0FC6" w:rsidRPr="00351E5C" w14:paraId="4CA74EF6" w14:textId="486B5761" w:rsidTr="002F0FC6">
        <w:trPr>
          <w:trHeight w:val="315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D8ED1" w14:textId="77777777" w:rsidR="002F0FC6" w:rsidRPr="00351E5C" w:rsidRDefault="002F0FC6" w:rsidP="002F0FC6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351E5C">
              <w:rPr>
                <w:rFonts w:eastAsia="Times New Roman" w:cstheme="minorHAnsi"/>
                <w:color w:val="000000"/>
                <w:lang w:eastAsia="fr-FR"/>
              </w:rPr>
              <w:t>Microscop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8C9675" w14:textId="77777777" w:rsidR="002F0FC6" w:rsidRPr="00351E5C" w:rsidRDefault="002F0FC6" w:rsidP="002F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351E5C">
              <w:rPr>
                <w:rFonts w:eastAsia="Times New Roman" w:cstheme="minorHAnsi"/>
                <w:color w:val="000000"/>
                <w:lang w:eastAsia="fr-FR"/>
              </w:rPr>
              <w:t>FEI Titan Krio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0409EA" w14:textId="39D1B0F5" w:rsidR="002F0FC6" w:rsidRPr="00351E5C" w:rsidRDefault="002F0FC6" w:rsidP="002F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351E5C">
              <w:rPr>
                <w:rFonts w:eastAsia="Times New Roman" w:cstheme="minorHAnsi"/>
                <w:color w:val="000000"/>
                <w:lang w:eastAsia="fr-FR"/>
              </w:rPr>
              <w:t>FEI Titan Krios</w:t>
            </w:r>
          </w:p>
        </w:tc>
      </w:tr>
      <w:tr w:rsidR="002F0FC6" w:rsidRPr="00351E5C" w14:paraId="3347AB50" w14:textId="15565208" w:rsidTr="002F0FC6">
        <w:trPr>
          <w:trHeight w:val="315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D0F4E" w14:textId="77777777" w:rsidR="002F0FC6" w:rsidRPr="00351E5C" w:rsidRDefault="002F0FC6" w:rsidP="002F0FC6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351E5C">
              <w:rPr>
                <w:rFonts w:eastAsia="Times New Roman" w:cstheme="minorHAnsi"/>
                <w:color w:val="000000"/>
                <w:lang w:eastAsia="fr-FR"/>
              </w:rPr>
              <w:t>Voltage (kV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90F84E" w14:textId="77777777" w:rsidR="002F0FC6" w:rsidRPr="00351E5C" w:rsidRDefault="002F0FC6" w:rsidP="002F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30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95B554" w14:textId="3C7E85F0" w:rsidR="002F0FC6" w:rsidRDefault="002F0FC6" w:rsidP="002F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300</w:t>
            </w:r>
          </w:p>
        </w:tc>
      </w:tr>
      <w:tr w:rsidR="002F0FC6" w:rsidRPr="00351E5C" w14:paraId="36CC879A" w14:textId="7458EAE5" w:rsidTr="002F0FC6">
        <w:trPr>
          <w:trHeight w:val="315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3F84C" w14:textId="77777777" w:rsidR="002F0FC6" w:rsidRPr="00351E5C" w:rsidRDefault="002F0FC6" w:rsidP="002F0FC6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351E5C">
              <w:rPr>
                <w:rFonts w:eastAsia="Times New Roman" w:cstheme="minorHAnsi"/>
                <w:color w:val="000000"/>
                <w:lang w:eastAsia="fr-FR"/>
              </w:rPr>
              <w:t>Camer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D96C73" w14:textId="77777777" w:rsidR="002F0FC6" w:rsidRPr="00351E5C" w:rsidRDefault="002F0FC6" w:rsidP="002F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351E5C">
              <w:rPr>
                <w:rFonts w:eastAsia="Times New Roman" w:cstheme="minorHAnsi"/>
                <w:color w:val="000000"/>
                <w:lang w:eastAsia="fr-FR"/>
              </w:rPr>
              <w:t>Gatan</w:t>
            </w:r>
            <w:proofErr w:type="spellEnd"/>
            <w:r w:rsidRPr="00351E5C">
              <w:rPr>
                <w:rFonts w:eastAsia="Times New Roman" w:cstheme="minorHAnsi"/>
                <w:color w:val="000000"/>
                <w:lang w:eastAsia="fr-FR"/>
              </w:rPr>
              <w:t xml:space="preserve"> K3 </w:t>
            </w:r>
            <w:proofErr w:type="spellStart"/>
            <w:r w:rsidRPr="00351E5C">
              <w:rPr>
                <w:rFonts w:eastAsia="Times New Roman" w:cstheme="minorHAnsi"/>
                <w:color w:val="000000"/>
                <w:lang w:eastAsia="fr-FR"/>
              </w:rPr>
              <w:t>infinium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384311" w14:textId="5CE52758" w:rsidR="002F0FC6" w:rsidRPr="00351E5C" w:rsidRDefault="002F0FC6" w:rsidP="002F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351E5C">
              <w:rPr>
                <w:rFonts w:eastAsia="Times New Roman" w:cstheme="minorHAnsi"/>
                <w:color w:val="000000"/>
                <w:lang w:eastAsia="fr-FR"/>
              </w:rPr>
              <w:t>Gatan</w:t>
            </w:r>
            <w:proofErr w:type="spellEnd"/>
            <w:r w:rsidRPr="00351E5C">
              <w:rPr>
                <w:rFonts w:eastAsia="Times New Roman" w:cstheme="minorHAnsi"/>
                <w:color w:val="000000"/>
                <w:lang w:eastAsia="fr-FR"/>
              </w:rPr>
              <w:t xml:space="preserve"> K3 </w:t>
            </w:r>
            <w:proofErr w:type="spellStart"/>
            <w:r w:rsidRPr="00351E5C">
              <w:rPr>
                <w:rFonts w:eastAsia="Times New Roman" w:cstheme="minorHAnsi"/>
                <w:color w:val="000000"/>
                <w:lang w:eastAsia="fr-FR"/>
              </w:rPr>
              <w:t>infinium</w:t>
            </w:r>
            <w:proofErr w:type="spellEnd"/>
          </w:p>
        </w:tc>
      </w:tr>
      <w:tr w:rsidR="002F0FC6" w:rsidRPr="00351E5C" w14:paraId="3D1B3FE5" w14:textId="1A2174CE" w:rsidTr="002F0FC6">
        <w:trPr>
          <w:trHeight w:val="315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AED18" w14:textId="77777777" w:rsidR="002F0FC6" w:rsidRPr="00351E5C" w:rsidRDefault="002F0FC6" w:rsidP="002F0FC6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351E5C">
              <w:rPr>
                <w:rFonts w:eastAsia="Times New Roman" w:cstheme="minorHAnsi"/>
                <w:color w:val="000000"/>
                <w:lang w:eastAsia="fr-FR"/>
              </w:rPr>
              <w:t>Mod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E69CDF" w14:textId="77777777" w:rsidR="002F0FC6" w:rsidRPr="00351E5C" w:rsidRDefault="002F0FC6" w:rsidP="002F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351E5C">
              <w:rPr>
                <w:rFonts w:eastAsia="Times New Roman" w:cstheme="minorHAnsi"/>
                <w:color w:val="000000"/>
                <w:lang w:eastAsia="fr-FR"/>
              </w:rPr>
              <w:t>Counting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8ACEF7" w14:textId="5E234F08" w:rsidR="002F0FC6" w:rsidRPr="00351E5C" w:rsidRDefault="002F0FC6" w:rsidP="002F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351E5C">
              <w:rPr>
                <w:rFonts w:eastAsia="Times New Roman" w:cstheme="minorHAnsi"/>
                <w:color w:val="000000"/>
                <w:lang w:eastAsia="fr-FR"/>
              </w:rPr>
              <w:t>Counting</w:t>
            </w:r>
            <w:proofErr w:type="spellEnd"/>
          </w:p>
        </w:tc>
      </w:tr>
      <w:tr w:rsidR="002F0FC6" w:rsidRPr="00351E5C" w14:paraId="79BF3CE3" w14:textId="48545DDF" w:rsidTr="002F0FC6">
        <w:trPr>
          <w:trHeight w:val="315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F0C3B" w14:textId="77777777" w:rsidR="002F0FC6" w:rsidRPr="00351E5C" w:rsidRDefault="002F0FC6" w:rsidP="002F0FC6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351E5C">
              <w:rPr>
                <w:rFonts w:eastAsia="Times New Roman" w:cstheme="minorHAnsi"/>
                <w:color w:val="000000"/>
                <w:lang w:eastAsia="fr-FR"/>
              </w:rPr>
              <w:t xml:space="preserve">Magnification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351DAF" w14:textId="16AFCD07" w:rsidR="002F0FC6" w:rsidRPr="00351E5C" w:rsidRDefault="002F0FC6" w:rsidP="002F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64,00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A21E68" w14:textId="0B9BCD9C" w:rsidR="002F0FC6" w:rsidRDefault="002F0FC6" w:rsidP="002F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64,000</w:t>
            </w:r>
          </w:p>
        </w:tc>
      </w:tr>
      <w:tr w:rsidR="002F0FC6" w:rsidRPr="00351E5C" w14:paraId="262EFFF3" w14:textId="72B90DAB" w:rsidTr="002F0FC6">
        <w:trPr>
          <w:trHeight w:val="315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FCA60" w14:textId="77777777" w:rsidR="002F0FC6" w:rsidRPr="00351E5C" w:rsidRDefault="002F0FC6" w:rsidP="002F0FC6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351E5C">
              <w:rPr>
                <w:rFonts w:eastAsia="Times New Roman" w:cstheme="minorHAnsi"/>
                <w:color w:val="000000"/>
                <w:lang w:eastAsia="fr-FR"/>
              </w:rPr>
              <w:t xml:space="preserve">Pixel size (Å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538CBA" w14:textId="5674A1E9" w:rsidR="002F0FC6" w:rsidRPr="00351E5C" w:rsidRDefault="002F0FC6" w:rsidP="002F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1.3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4E4039" w14:textId="732B9C21" w:rsidR="002F0FC6" w:rsidRDefault="002F0FC6" w:rsidP="002F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1.32</w:t>
            </w:r>
          </w:p>
        </w:tc>
      </w:tr>
      <w:tr w:rsidR="002F0FC6" w:rsidRPr="00351E5C" w14:paraId="7ED5A1A7" w14:textId="0009DE4C" w:rsidTr="002F0FC6">
        <w:trPr>
          <w:trHeight w:val="360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DDC40" w14:textId="77777777" w:rsidR="002F0FC6" w:rsidRPr="00351E5C" w:rsidRDefault="002F0FC6" w:rsidP="002F0FC6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351E5C">
              <w:rPr>
                <w:rFonts w:eastAsia="Times New Roman" w:cstheme="minorHAnsi"/>
                <w:color w:val="000000"/>
                <w:lang w:eastAsia="fr-FR"/>
              </w:rPr>
              <w:t>Electron dose (e–/Å</w:t>
            </w:r>
            <w:r w:rsidRPr="00351E5C">
              <w:rPr>
                <w:rFonts w:eastAsia="Times New Roman" w:cstheme="minorHAnsi"/>
                <w:color w:val="000000"/>
                <w:vertAlign w:val="superscript"/>
                <w:lang w:eastAsia="fr-FR"/>
              </w:rPr>
              <w:t>2</w:t>
            </w:r>
            <w:r w:rsidRPr="00351E5C">
              <w:rPr>
                <w:rFonts w:eastAsia="Times New Roman" w:cstheme="minorHAnsi"/>
                <w:color w:val="000000"/>
                <w:lang w:eastAsia="fr-FR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976E53" w14:textId="2EC47AED" w:rsidR="002F0FC6" w:rsidRPr="00351E5C" w:rsidRDefault="002F0FC6" w:rsidP="002F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5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A1CBD9" w14:textId="6B11A29C" w:rsidR="002F0FC6" w:rsidRDefault="002F0FC6" w:rsidP="002F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54</w:t>
            </w:r>
          </w:p>
        </w:tc>
      </w:tr>
      <w:tr w:rsidR="002F0FC6" w:rsidRPr="00351E5C" w14:paraId="2A821FD1" w14:textId="0AF6B577" w:rsidTr="002F0FC6">
        <w:trPr>
          <w:trHeight w:val="315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77D93" w14:textId="77777777" w:rsidR="002F0FC6" w:rsidRPr="00351E5C" w:rsidRDefault="002F0FC6" w:rsidP="002F0FC6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351E5C">
              <w:rPr>
                <w:rFonts w:eastAsia="Times New Roman" w:cstheme="minorHAnsi"/>
                <w:color w:val="000000"/>
                <w:lang w:eastAsia="fr-FR"/>
              </w:rPr>
              <w:t>Defocus</w:t>
            </w:r>
            <w:proofErr w:type="spellEnd"/>
            <w:r w:rsidRPr="00351E5C">
              <w:rPr>
                <w:rFonts w:eastAsia="Times New Roman" w:cstheme="minorHAnsi"/>
                <w:color w:val="000000"/>
                <w:lang w:eastAsia="fr-FR"/>
              </w:rPr>
              <w:t xml:space="preserve"> range (μm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895EA0" w14:textId="77777777" w:rsidR="002F0FC6" w:rsidRPr="00987C2E" w:rsidRDefault="002F0FC6" w:rsidP="002F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987C2E">
              <w:rPr>
                <w:rFonts w:eastAsia="Times New Roman" w:cstheme="minorHAnsi"/>
                <w:color w:val="000000"/>
                <w:lang w:eastAsia="fr-FR"/>
              </w:rPr>
              <w:t>-0.6 to -2.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9C4DD4" w14:textId="1E9827FF" w:rsidR="002F0FC6" w:rsidRPr="00987C2E" w:rsidRDefault="002F0FC6" w:rsidP="002F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987C2E">
              <w:rPr>
                <w:rFonts w:eastAsia="Times New Roman" w:cstheme="minorHAnsi"/>
                <w:color w:val="000000"/>
                <w:lang w:eastAsia="fr-FR"/>
              </w:rPr>
              <w:t>-0.6 to -2.0</w:t>
            </w:r>
          </w:p>
        </w:tc>
      </w:tr>
      <w:tr w:rsidR="002F0FC6" w:rsidRPr="00351E5C" w14:paraId="4DCFD250" w14:textId="6D644F49" w:rsidTr="002F0FC6">
        <w:trPr>
          <w:trHeight w:val="315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B55F6" w14:textId="77777777" w:rsidR="002F0FC6" w:rsidRPr="00351E5C" w:rsidRDefault="002F0FC6" w:rsidP="002F0FC6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351E5C">
              <w:rPr>
                <w:rFonts w:eastAsia="Times New Roman" w:cstheme="minorHAnsi"/>
                <w:color w:val="000000"/>
                <w:lang w:eastAsia="fr-FR"/>
              </w:rPr>
              <w:t>Exposure</w:t>
            </w:r>
            <w:proofErr w:type="spellEnd"/>
            <w:r w:rsidRPr="00351E5C">
              <w:rPr>
                <w:rFonts w:eastAsia="Times New Roman" w:cstheme="minorHAnsi"/>
                <w:color w:val="000000"/>
                <w:lang w:eastAsia="fr-FR"/>
              </w:rPr>
              <w:t xml:space="preserve"> (s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EDB1AF" w14:textId="33F4BCBC" w:rsidR="002F0FC6" w:rsidRPr="00987C2E" w:rsidRDefault="002F0FC6" w:rsidP="002F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987C2E">
              <w:rPr>
                <w:rFonts w:eastAsia="Times New Roman" w:cstheme="minorHAnsi"/>
                <w:color w:val="000000"/>
                <w:lang w:eastAsia="fr-FR"/>
              </w:rPr>
              <w:t>5.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4293C3" w14:textId="4E4315B6" w:rsidR="002F0FC6" w:rsidRPr="00987C2E" w:rsidRDefault="002F0FC6" w:rsidP="002F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987C2E">
              <w:rPr>
                <w:rFonts w:eastAsia="Times New Roman" w:cstheme="minorHAnsi"/>
                <w:color w:val="000000"/>
                <w:lang w:eastAsia="fr-FR"/>
              </w:rPr>
              <w:t>5.3</w:t>
            </w:r>
          </w:p>
        </w:tc>
      </w:tr>
      <w:tr w:rsidR="002F0FC6" w:rsidRPr="00351E5C" w14:paraId="3BCA29F0" w14:textId="4EEC0ECE" w:rsidTr="002F0FC6">
        <w:trPr>
          <w:trHeight w:val="210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42194" w14:textId="77777777" w:rsidR="002F0FC6" w:rsidRPr="00BA530B" w:rsidRDefault="002F0FC6" w:rsidP="002F0FC6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fr-FR"/>
              </w:rPr>
            </w:pPr>
            <w:r w:rsidRPr="00BA530B">
              <w:rPr>
                <w:rFonts w:eastAsia="Times New Roman" w:cstheme="minorHAnsi"/>
                <w:color w:val="000000"/>
                <w:sz w:val="10"/>
                <w:szCs w:val="10"/>
                <w:lang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48EE6D" w14:textId="77777777" w:rsidR="002F0FC6" w:rsidRPr="00BA530B" w:rsidRDefault="002F0FC6" w:rsidP="002F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00D68B" w14:textId="77777777" w:rsidR="002F0FC6" w:rsidRPr="00BA530B" w:rsidRDefault="002F0FC6" w:rsidP="002F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lang w:eastAsia="fr-FR"/>
              </w:rPr>
            </w:pPr>
          </w:p>
        </w:tc>
      </w:tr>
      <w:tr w:rsidR="002F0FC6" w:rsidRPr="00351E5C" w14:paraId="1E3B3DAB" w14:textId="5B8C5245" w:rsidTr="002F0FC6">
        <w:trPr>
          <w:trHeight w:val="315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7AE9C" w14:textId="77777777" w:rsidR="002F0FC6" w:rsidRPr="00351E5C" w:rsidRDefault="002F0FC6" w:rsidP="002F0FC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fr-FR"/>
              </w:rPr>
            </w:pPr>
            <w:r w:rsidRPr="00351E5C"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>Reconstruc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B26906" w14:textId="77777777" w:rsidR="002F0FC6" w:rsidRPr="00351E5C" w:rsidRDefault="002F0FC6" w:rsidP="002F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3CFAAF" w14:textId="77777777" w:rsidR="002F0FC6" w:rsidRPr="00351E5C" w:rsidRDefault="002F0FC6" w:rsidP="002F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</w:tr>
      <w:tr w:rsidR="002F0FC6" w:rsidRPr="00351E5C" w14:paraId="232293D8" w14:textId="13B67187" w:rsidTr="002F0FC6">
        <w:trPr>
          <w:trHeight w:val="315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988E2" w14:textId="77777777" w:rsidR="002F0FC6" w:rsidRPr="00351E5C" w:rsidRDefault="002F0FC6" w:rsidP="002F0FC6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351E5C">
              <w:rPr>
                <w:rFonts w:eastAsia="Times New Roman" w:cstheme="minorHAnsi"/>
                <w:color w:val="000000"/>
                <w:lang w:eastAsia="fr-FR"/>
              </w:rPr>
              <w:t>Softwar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C5360C" w14:textId="40752DB5" w:rsidR="002F0FC6" w:rsidRPr="00351E5C" w:rsidRDefault="002F0FC6" w:rsidP="002F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351E5C">
              <w:rPr>
                <w:rFonts w:eastAsia="Times New Roman" w:cstheme="minorHAnsi"/>
                <w:color w:val="000000"/>
                <w:lang w:eastAsia="fr-FR"/>
              </w:rPr>
              <w:t>CryoSPARC-4.1.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2DF812" w14:textId="7EA4CA2B" w:rsidR="002F0FC6" w:rsidRPr="00351E5C" w:rsidRDefault="002F0FC6" w:rsidP="002F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351E5C">
              <w:rPr>
                <w:rFonts w:eastAsia="Times New Roman" w:cstheme="minorHAnsi"/>
                <w:color w:val="000000"/>
                <w:lang w:eastAsia="fr-FR"/>
              </w:rPr>
              <w:t>CryoSPARC-4.1.1</w:t>
            </w:r>
          </w:p>
        </w:tc>
      </w:tr>
      <w:tr w:rsidR="002F0FC6" w:rsidRPr="00351E5C" w14:paraId="7F256FF5" w14:textId="737BA3DE" w:rsidTr="002F0FC6">
        <w:trPr>
          <w:trHeight w:val="315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E8F21" w14:textId="77777777" w:rsidR="002F0FC6" w:rsidRPr="00351E5C" w:rsidRDefault="002F0FC6" w:rsidP="002F0FC6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351E5C">
              <w:rPr>
                <w:rFonts w:eastAsia="Times New Roman" w:cstheme="minorHAnsi"/>
                <w:color w:val="000000"/>
                <w:lang w:eastAsia="fr-FR"/>
              </w:rPr>
              <w:t>Fram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15874D" w14:textId="77777777" w:rsidR="002F0FC6" w:rsidRPr="00351E5C" w:rsidRDefault="002F0FC6" w:rsidP="002F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351E5C">
              <w:rPr>
                <w:rFonts w:eastAsia="Times New Roman" w:cstheme="minorHAnsi"/>
                <w:color w:val="000000"/>
                <w:lang w:eastAsia="fr-FR"/>
              </w:rPr>
              <w:t>4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4A764E" w14:textId="12ECD8C6" w:rsidR="002F0FC6" w:rsidRPr="00351E5C" w:rsidRDefault="002F0FC6" w:rsidP="002F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351E5C">
              <w:rPr>
                <w:rFonts w:eastAsia="Times New Roman" w:cstheme="minorHAnsi"/>
                <w:color w:val="000000"/>
                <w:lang w:eastAsia="fr-FR"/>
              </w:rPr>
              <w:t>40</w:t>
            </w:r>
          </w:p>
        </w:tc>
      </w:tr>
      <w:tr w:rsidR="002F0FC6" w:rsidRPr="00351E5C" w14:paraId="5707D8C8" w14:textId="5C4931BE" w:rsidTr="002F0FC6">
        <w:trPr>
          <w:trHeight w:val="315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4FB85" w14:textId="77777777" w:rsidR="002F0FC6" w:rsidRPr="00351E5C" w:rsidRDefault="002F0FC6" w:rsidP="002F0FC6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351E5C">
              <w:rPr>
                <w:rFonts w:eastAsia="Times New Roman" w:cstheme="minorHAnsi"/>
                <w:color w:val="000000"/>
                <w:lang w:eastAsia="fr-FR"/>
              </w:rPr>
              <w:t>Symmetry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71FE5A" w14:textId="6EB19423" w:rsidR="002F0FC6" w:rsidRPr="00351E5C" w:rsidRDefault="002F0FC6" w:rsidP="002F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C3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063091" w14:textId="2344CEDE" w:rsidR="002F0FC6" w:rsidRDefault="002F0FC6" w:rsidP="002F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C33</w:t>
            </w:r>
          </w:p>
        </w:tc>
      </w:tr>
      <w:tr w:rsidR="002F0FC6" w:rsidRPr="00351E5C" w14:paraId="2A54B9FB" w14:textId="18D44002" w:rsidTr="002F0FC6">
        <w:trPr>
          <w:trHeight w:val="315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462D8" w14:textId="77777777" w:rsidR="002F0FC6" w:rsidRPr="00351E5C" w:rsidRDefault="002F0FC6" w:rsidP="002F0FC6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351E5C">
              <w:rPr>
                <w:rFonts w:eastAsia="Times New Roman" w:cstheme="minorHAnsi"/>
                <w:color w:val="000000"/>
                <w:lang w:eastAsia="fr-FR"/>
              </w:rPr>
              <w:t xml:space="preserve">Initial </w:t>
            </w:r>
            <w:proofErr w:type="spellStart"/>
            <w:r w:rsidRPr="00351E5C">
              <w:rPr>
                <w:rFonts w:eastAsia="Times New Roman" w:cstheme="minorHAnsi"/>
                <w:color w:val="000000"/>
                <w:lang w:eastAsia="fr-FR"/>
              </w:rPr>
              <w:t>particle</w:t>
            </w:r>
            <w:proofErr w:type="spellEnd"/>
            <w:r w:rsidRPr="00351E5C">
              <w:rPr>
                <w:rFonts w:eastAsia="Times New Roman" w:cstheme="minorHAnsi"/>
                <w:color w:val="000000"/>
                <w:lang w:eastAsia="fr-FR"/>
              </w:rPr>
              <w:t xml:space="preserve"> images (no.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20F1C8" w14:textId="634F20A5" w:rsidR="002F0FC6" w:rsidRPr="00351E5C" w:rsidRDefault="002F0FC6" w:rsidP="002F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556,52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A8424D" w14:textId="21C0D133" w:rsidR="002F0FC6" w:rsidRDefault="002F0FC6" w:rsidP="002F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556,522</w:t>
            </w:r>
          </w:p>
        </w:tc>
      </w:tr>
      <w:tr w:rsidR="002F0FC6" w:rsidRPr="00351E5C" w14:paraId="1EFE02D6" w14:textId="27D3E24C" w:rsidTr="002F0FC6">
        <w:trPr>
          <w:trHeight w:val="315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FA44F" w14:textId="77777777" w:rsidR="002F0FC6" w:rsidRPr="00351E5C" w:rsidRDefault="002F0FC6" w:rsidP="002F0FC6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351E5C">
              <w:rPr>
                <w:rFonts w:eastAsia="Times New Roman" w:cstheme="minorHAnsi"/>
                <w:color w:val="000000"/>
                <w:lang w:eastAsia="fr-FR"/>
              </w:rPr>
              <w:t xml:space="preserve">Final </w:t>
            </w:r>
            <w:proofErr w:type="spellStart"/>
            <w:r w:rsidRPr="00351E5C">
              <w:rPr>
                <w:rFonts w:eastAsia="Times New Roman" w:cstheme="minorHAnsi"/>
                <w:color w:val="000000"/>
                <w:lang w:eastAsia="fr-FR"/>
              </w:rPr>
              <w:t>particle</w:t>
            </w:r>
            <w:proofErr w:type="spellEnd"/>
            <w:r w:rsidRPr="00351E5C">
              <w:rPr>
                <w:rFonts w:eastAsia="Times New Roman" w:cstheme="minorHAnsi"/>
                <w:color w:val="000000"/>
                <w:lang w:eastAsia="fr-FR"/>
              </w:rPr>
              <w:t xml:space="preserve"> images (no.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FF212C" w14:textId="0669738D" w:rsidR="002F0FC6" w:rsidRPr="00351E5C" w:rsidRDefault="002F0FC6" w:rsidP="002F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69,98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9D337D" w14:textId="4CFC7C11" w:rsidR="002F0FC6" w:rsidRDefault="002F0FC6" w:rsidP="002F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60</w:t>
            </w:r>
            <w:r w:rsidR="00936D71">
              <w:rPr>
                <w:rFonts w:eastAsia="Times New Roman" w:cstheme="minorHAnsi"/>
                <w:color w:val="000000"/>
                <w:lang w:eastAsia="fr-FR"/>
              </w:rPr>
              <w:t>,</w:t>
            </w:r>
            <w:r>
              <w:rPr>
                <w:rFonts w:eastAsia="Times New Roman" w:cstheme="minorHAnsi"/>
                <w:color w:val="000000"/>
                <w:lang w:eastAsia="fr-FR"/>
              </w:rPr>
              <w:t>779</w:t>
            </w:r>
          </w:p>
        </w:tc>
      </w:tr>
      <w:tr w:rsidR="002F0FC6" w:rsidRPr="00351E5C" w14:paraId="5D2CE118" w14:textId="2C446785" w:rsidTr="002F0FC6">
        <w:trPr>
          <w:trHeight w:val="300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F82AB" w14:textId="77777777" w:rsidR="002F0FC6" w:rsidRPr="00351E5C" w:rsidRDefault="002F0FC6" w:rsidP="002F0FC6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351E5C">
              <w:rPr>
                <w:rFonts w:eastAsia="Times New Roman" w:cstheme="minorHAnsi"/>
                <w:color w:val="000000"/>
                <w:lang w:eastAsia="fr-FR"/>
              </w:rPr>
              <w:t>Map</w:t>
            </w:r>
            <w:proofErr w:type="spellEnd"/>
            <w:r w:rsidRPr="00351E5C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351E5C">
              <w:rPr>
                <w:rFonts w:eastAsia="Times New Roman" w:cstheme="minorHAnsi"/>
                <w:color w:val="000000"/>
                <w:lang w:eastAsia="fr-FR"/>
              </w:rPr>
              <w:t>resolution</w:t>
            </w:r>
            <w:proofErr w:type="spellEnd"/>
            <w:r w:rsidRPr="00351E5C">
              <w:rPr>
                <w:rFonts w:eastAsia="Times New Roman" w:cstheme="minorHAnsi"/>
                <w:color w:val="000000"/>
                <w:lang w:eastAsia="fr-FR"/>
              </w:rPr>
              <w:t>, FSC</w:t>
            </w:r>
            <w:r w:rsidRPr="00351E5C">
              <w:rPr>
                <w:rFonts w:eastAsia="Times New Roman" w:cstheme="minorHAnsi"/>
                <w:color w:val="000000"/>
                <w:vertAlign w:val="subscript"/>
                <w:lang w:eastAsia="fr-FR"/>
              </w:rPr>
              <w:t>0.143</w:t>
            </w:r>
            <w:r w:rsidRPr="00351E5C">
              <w:rPr>
                <w:rFonts w:eastAsia="Times New Roman" w:cstheme="minorHAnsi"/>
                <w:color w:val="000000"/>
                <w:lang w:eastAsia="fr-FR"/>
              </w:rPr>
              <w:t xml:space="preserve"> (Å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049310" w14:textId="4E5417BA" w:rsidR="002F0FC6" w:rsidRPr="00351E5C" w:rsidRDefault="002F0FC6" w:rsidP="002F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3.5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442777" w14:textId="1A68FF7C" w:rsidR="002F0FC6" w:rsidRDefault="002F0FC6" w:rsidP="002F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3.63</w:t>
            </w:r>
          </w:p>
        </w:tc>
      </w:tr>
      <w:tr w:rsidR="002F0FC6" w:rsidRPr="00351E5C" w14:paraId="01A61F0A" w14:textId="59F09BD3" w:rsidTr="002F0FC6">
        <w:trPr>
          <w:trHeight w:val="315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44657" w14:textId="77777777" w:rsidR="002F0FC6" w:rsidRPr="00314B9C" w:rsidRDefault="002F0FC6" w:rsidP="002F0FC6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314B9C">
              <w:rPr>
                <w:rFonts w:eastAsia="Times New Roman" w:cstheme="minorHAnsi"/>
                <w:color w:val="000000"/>
                <w:lang w:val="en-US" w:eastAsia="fr-FR"/>
              </w:rPr>
              <w:t>Map-sharpening B factor (Å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CB2B4F" w14:textId="2764E954" w:rsidR="002F0FC6" w:rsidRPr="003C1740" w:rsidRDefault="002F0FC6" w:rsidP="002F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lang w:val="en-US" w:eastAsia="fr-FR"/>
              </w:rPr>
              <w:t>-110.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96CCBC" w14:textId="63570A04" w:rsidR="002F0FC6" w:rsidRDefault="002F0FC6" w:rsidP="002F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lang w:val="en-US" w:eastAsia="fr-FR"/>
              </w:rPr>
              <w:t>-108.0</w:t>
            </w:r>
          </w:p>
        </w:tc>
      </w:tr>
      <w:tr w:rsidR="002F0FC6" w:rsidRPr="00351E5C" w14:paraId="288A59FA" w14:textId="56B17F54" w:rsidTr="002F0FC6">
        <w:trPr>
          <w:trHeight w:val="210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016B9E" w14:textId="77777777" w:rsidR="002F0FC6" w:rsidRPr="00BA530B" w:rsidRDefault="002F0FC6" w:rsidP="00002366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fr-FR"/>
              </w:rPr>
            </w:pPr>
            <w:r w:rsidRPr="00BA530B">
              <w:rPr>
                <w:rFonts w:eastAsia="Times New Roman" w:cstheme="minorHAnsi"/>
                <w:color w:val="000000"/>
                <w:sz w:val="10"/>
                <w:szCs w:val="10"/>
                <w:lang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8A73F4" w14:textId="77777777" w:rsidR="002F0FC6" w:rsidRPr="00BA530B" w:rsidRDefault="002F0FC6" w:rsidP="000023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6EA256" w14:textId="77777777" w:rsidR="002F0FC6" w:rsidRPr="00BA530B" w:rsidRDefault="002F0FC6" w:rsidP="000023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lang w:eastAsia="fr-FR"/>
              </w:rPr>
            </w:pPr>
          </w:p>
        </w:tc>
      </w:tr>
      <w:tr w:rsidR="002F0FC6" w:rsidRPr="00351E5C" w14:paraId="4441F2D0" w14:textId="411A9CAC" w:rsidTr="002F0FC6">
        <w:trPr>
          <w:gridAfter w:val="1"/>
          <w:wAfter w:w="2551" w:type="dxa"/>
          <w:trHeight w:val="315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AA812B" w14:textId="77777777" w:rsidR="002F0FC6" w:rsidRPr="00351E5C" w:rsidRDefault="002F0FC6" w:rsidP="0000236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fr-FR"/>
              </w:rPr>
            </w:pPr>
            <w:proofErr w:type="spellStart"/>
            <w:r w:rsidRPr="00351E5C"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>Refinement</w:t>
            </w:r>
            <w:proofErr w:type="spellEnd"/>
            <w:r w:rsidRPr="00351E5C"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 xml:space="preserve"> </w:t>
            </w:r>
            <w:r w:rsidRPr="00351E5C">
              <w:rPr>
                <w:rFonts w:eastAsia="Times New Roman" w:cstheme="minorHAnsi"/>
                <w:color w:val="000000"/>
                <w:lang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F94E92" w14:textId="77777777" w:rsidR="002F0FC6" w:rsidRPr="00351E5C" w:rsidRDefault="002F0FC6" w:rsidP="0000236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fr-FR"/>
              </w:rPr>
            </w:pPr>
          </w:p>
        </w:tc>
      </w:tr>
      <w:tr w:rsidR="002F0FC6" w:rsidRPr="00351E5C" w14:paraId="2969FA88" w14:textId="5206F74E" w:rsidTr="002F0FC6">
        <w:trPr>
          <w:trHeight w:val="315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CED28" w14:textId="77777777" w:rsidR="002F0FC6" w:rsidRPr="00351E5C" w:rsidRDefault="002F0FC6" w:rsidP="00002366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351E5C">
              <w:rPr>
                <w:rFonts w:eastAsia="Times New Roman" w:cstheme="minorHAnsi"/>
                <w:color w:val="000000"/>
                <w:lang w:eastAsia="fr-FR"/>
              </w:rPr>
              <w:t>Softwar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F2D7F8" w14:textId="77777777" w:rsidR="002F0FC6" w:rsidRPr="00351E5C" w:rsidRDefault="002F0FC6" w:rsidP="000023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351E5C">
              <w:rPr>
                <w:rFonts w:eastAsia="Times New Roman" w:cstheme="minorHAnsi"/>
                <w:color w:val="000000"/>
                <w:lang w:eastAsia="fr-FR"/>
              </w:rPr>
              <w:t>Phenix-1.20.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4A40AD" w14:textId="77777777" w:rsidR="002F0FC6" w:rsidRPr="00351E5C" w:rsidRDefault="002F0FC6" w:rsidP="000023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</w:tr>
      <w:tr w:rsidR="002F0FC6" w:rsidRPr="00351E5C" w14:paraId="448A5629" w14:textId="67E5B121" w:rsidTr="002F0FC6">
        <w:trPr>
          <w:trHeight w:val="375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1BCF5B7" w14:textId="1DFD9713" w:rsidR="002F0FC6" w:rsidRPr="00351E5C" w:rsidRDefault="002F0FC6" w:rsidP="00002366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2B642B" w14:textId="466B508A" w:rsidR="002F0FC6" w:rsidRPr="00351E5C" w:rsidRDefault="002F0FC6" w:rsidP="000023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C91D05" w14:textId="77777777" w:rsidR="002F0FC6" w:rsidRPr="00351E5C" w:rsidRDefault="002F0FC6" w:rsidP="000023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</w:tr>
      <w:tr w:rsidR="002F0FC6" w:rsidRPr="00351E5C" w14:paraId="42E3E3FE" w14:textId="49F3A2D6" w:rsidTr="002F0FC6">
        <w:trPr>
          <w:trHeight w:val="210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84E46" w14:textId="77777777" w:rsidR="002F0FC6" w:rsidRPr="00BA530B" w:rsidRDefault="002F0FC6" w:rsidP="00002366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fr-FR"/>
              </w:rPr>
            </w:pPr>
            <w:r w:rsidRPr="00BA530B">
              <w:rPr>
                <w:rFonts w:eastAsia="Times New Roman" w:cstheme="minorHAnsi"/>
                <w:color w:val="000000"/>
                <w:sz w:val="10"/>
                <w:szCs w:val="10"/>
                <w:lang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7F772B" w14:textId="77777777" w:rsidR="002F0FC6" w:rsidRPr="00BA530B" w:rsidRDefault="002F0FC6" w:rsidP="000023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BAD05F" w14:textId="77777777" w:rsidR="002F0FC6" w:rsidRPr="00BA530B" w:rsidRDefault="002F0FC6" w:rsidP="000023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lang w:eastAsia="fr-FR"/>
              </w:rPr>
            </w:pPr>
          </w:p>
        </w:tc>
      </w:tr>
      <w:tr w:rsidR="002F0FC6" w:rsidRPr="00351E5C" w14:paraId="51B264AB" w14:textId="1EEB9CC9" w:rsidTr="002F0FC6">
        <w:trPr>
          <w:trHeight w:val="315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E53A0" w14:textId="77777777" w:rsidR="002F0FC6" w:rsidRPr="00351E5C" w:rsidRDefault="002F0FC6" w:rsidP="0000236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fr-FR"/>
              </w:rPr>
            </w:pPr>
            <w:r w:rsidRPr="00351E5C"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>Model composi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CAFE7D" w14:textId="77777777" w:rsidR="002F0FC6" w:rsidRPr="00351E5C" w:rsidRDefault="002F0FC6" w:rsidP="000023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EA9559" w14:textId="77777777" w:rsidR="002F0FC6" w:rsidRPr="00351E5C" w:rsidRDefault="002F0FC6" w:rsidP="000023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</w:tr>
      <w:tr w:rsidR="002F0FC6" w:rsidRPr="00351E5C" w14:paraId="7BB0819F" w14:textId="3D2D7A13" w:rsidTr="002F0FC6">
        <w:trPr>
          <w:trHeight w:val="315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CD3F4" w14:textId="77777777" w:rsidR="002F0FC6" w:rsidRPr="00351E5C" w:rsidRDefault="002F0FC6" w:rsidP="00002366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351E5C">
              <w:rPr>
                <w:rFonts w:eastAsia="Times New Roman" w:cstheme="minorHAnsi"/>
                <w:color w:val="000000"/>
                <w:lang w:eastAsia="fr-FR"/>
              </w:rPr>
              <w:t>Non-</w:t>
            </w:r>
            <w:proofErr w:type="spellStart"/>
            <w:r w:rsidRPr="00351E5C">
              <w:rPr>
                <w:rFonts w:eastAsia="Times New Roman" w:cstheme="minorHAnsi"/>
                <w:color w:val="000000"/>
                <w:lang w:eastAsia="fr-FR"/>
              </w:rPr>
              <w:t>hydrogen</w:t>
            </w:r>
            <w:proofErr w:type="spellEnd"/>
            <w:r w:rsidRPr="00351E5C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351E5C">
              <w:rPr>
                <w:rFonts w:eastAsia="Times New Roman" w:cstheme="minorHAnsi"/>
                <w:color w:val="000000"/>
                <w:lang w:eastAsia="fr-FR"/>
              </w:rPr>
              <w:t>atom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EC1DB2" w14:textId="41CDD477" w:rsidR="002F0FC6" w:rsidRDefault="002F0FC6" w:rsidP="000023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589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B104BF" w14:textId="77777777" w:rsidR="002F0FC6" w:rsidRDefault="002F0FC6" w:rsidP="000023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</w:tr>
      <w:tr w:rsidR="002F0FC6" w:rsidRPr="00351E5C" w14:paraId="61787053" w14:textId="59F0C34F" w:rsidTr="002F0FC6">
        <w:trPr>
          <w:trHeight w:val="315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9BC0E" w14:textId="77777777" w:rsidR="002F0FC6" w:rsidRPr="00351E5C" w:rsidRDefault="002F0FC6" w:rsidP="00002366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351E5C">
              <w:rPr>
                <w:rFonts w:eastAsia="Times New Roman" w:cstheme="minorHAnsi"/>
                <w:color w:val="000000"/>
                <w:lang w:eastAsia="fr-FR"/>
              </w:rPr>
              <w:t>Protein</w:t>
            </w:r>
            <w:proofErr w:type="spellEnd"/>
            <w:r w:rsidRPr="00351E5C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351E5C">
              <w:rPr>
                <w:rFonts w:eastAsia="Times New Roman" w:cstheme="minorHAnsi"/>
                <w:color w:val="000000"/>
                <w:lang w:eastAsia="fr-FR"/>
              </w:rPr>
              <w:t>residue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603257" w14:textId="71B327D9" w:rsidR="002F0FC6" w:rsidRDefault="002F0FC6" w:rsidP="000023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70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819FD2" w14:textId="77777777" w:rsidR="002F0FC6" w:rsidRDefault="002F0FC6" w:rsidP="000023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</w:tr>
      <w:tr w:rsidR="002F0FC6" w:rsidRPr="00351E5C" w14:paraId="6BDCA370" w14:textId="79EC3310" w:rsidTr="002F0FC6">
        <w:trPr>
          <w:trHeight w:val="210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9FC2A" w14:textId="77777777" w:rsidR="002F0FC6" w:rsidRPr="00BA530B" w:rsidRDefault="002F0FC6" w:rsidP="00002366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fr-FR"/>
              </w:rPr>
            </w:pPr>
            <w:r w:rsidRPr="00BA530B">
              <w:rPr>
                <w:rFonts w:eastAsia="Times New Roman" w:cstheme="minorHAnsi"/>
                <w:color w:val="000000"/>
                <w:sz w:val="10"/>
                <w:szCs w:val="10"/>
                <w:lang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CBB332" w14:textId="77777777" w:rsidR="002F0FC6" w:rsidRPr="00BA530B" w:rsidRDefault="002F0FC6" w:rsidP="000023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6FEFC9" w14:textId="77777777" w:rsidR="002F0FC6" w:rsidRPr="00BA530B" w:rsidRDefault="002F0FC6" w:rsidP="000023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lang w:eastAsia="fr-FR"/>
              </w:rPr>
            </w:pPr>
          </w:p>
        </w:tc>
      </w:tr>
      <w:tr w:rsidR="002F0FC6" w:rsidRPr="00351E5C" w14:paraId="69DDA802" w14:textId="16DE740E" w:rsidTr="002F0FC6">
        <w:trPr>
          <w:trHeight w:val="315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6FEC5" w14:textId="77777777" w:rsidR="002F0FC6" w:rsidRPr="00351E5C" w:rsidRDefault="002F0FC6" w:rsidP="0000236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fr-FR"/>
              </w:rPr>
            </w:pPr>
            <w:proofErr w:type="spellStart"/>
            <w:r w:rsidRPr="00351E5C"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>R.m.s</w:t>
            </w:r>
            <w:proofErr w:type="spellEnd"/>
            <w:r w:rsidRPr="00351E5C"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 xml:space="preserve">. </w:t>
            </w:r>
            <w:proofErr w:type="spellStart"/>
            <w:r w:rsidRPr="00351E5C"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>deviation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188171" w14:textId="77777777" w:rsidR="002F0FC6" w:rsidRPr="00351E5C" w:rsidRDefault="002F0FC6" w:rsidP="000023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16F581" w14:textId="77777777" w:rsidR="002F0FC6" w:rsidRPr="00351E5C" w:rsidRDefault="002F0FC6" w:rsidP="000023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</w:tr>
      <w:tr w:rsidR="002F0FC6" w:rsidRPr="00351E5C" w14:paraId="7EC24521" w14:textId="4DED1BCB" w:rsidTr="002F0FC6">
        <w:trPr>
          <w:trHeight w:val="315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3554D" w14:textId="77777777" w:rsidR="002F0FC6" w:rsidRPr="00351E5C" w:rsidRDefault="002F0FC6" w:rsidP="00002366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351E5C">
              <w:rPr>
                <w:rFonts w:eastAsia="Times New Roman" w:cstheme="minorHAnsi"/>
                <w:color w:val="000000"/>
                <w:lang w:eastAsia="fr-FR"/>
              </w:rPr>
              <w:t xml:space="preserve">Bond </w:t>
            </w:r>
            <w:proofErr w:type="spellStart"/>
            <w:r w:rsidRPr="00351E5C">
              <w:rPr>
                <w:rFonts w:eastAsia="Times New Roman" w:cstheme="minorHAnsi"/>
                <w:color w:val="000000"/>
                <w:lang w:eastAsia="fr-FR"/>
              </w:rPr>
              <w:t>lengths</w:t>
            </w:r>
            <w:proofErr w:type="spellEnd"/>
            <w:r w:rsidRPr="00351E5C">
              <w:rPr>
                <w:rFonts w:eastAsia="Times New Roman" w:cstheme="minorHAnsi"/>
                <w:color w:val="000000"/>
                <w:lang w:eastAsia="fr-FR"/>
              </w:rPr>
              <w:t xml:space="preserve"> (Å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6C5F7D" w14:textId="64718394" w:rsidR="002F0FC6" w:rsidRPr="00351E5C" w:rsidRDefault="002F0FC6" w:rsidP="000023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0.00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502A9E" w14:textId="77777777" w:rsidR="002F0FC6" w:rsidRDefault="002F0FC6" w:rsidP="000023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</w:tr>
      <w:tr w:rsidR="002F0FC6" w:rsidRPr="00351E5C" w14:paraId="71E98436" w14:textId="3D18EE25" w:rsidTr="002F0FC6">
        <w:trPr>
          <w:trHeight w:val="315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305BC" w14:textId="77777777" w:rsidR="002F0FC6" w:rsidRPr="00351E5C" w:rsidRDefault="002F0FC6" w:rsidP="00002366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351E5C">
              <w:rPr>
                <w:rFonts w:eastAsia="Times New Roman" w:cstheme="minorHAnsi"/>
                <w:color w:val="000000"/>
                <w:lang w:eastAsia="fr-FR"/>
              </w:rPr>
              <w:t>Bond angles (°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5FFC27" w14:textId="70432670" w:rsidR="002F0FC6" w:rsidRDefault="002F0FC6" w:rsidP="000023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0.71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74CDA6" w14:textId="77777777" w:rsidR="002F0FC6" w:rsidRDefault="002F0FC6" w:rsidP="000023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</w:tr>
      <w:tr w:rsidR="002F0FC6" w:rsidRPr="00351E5C" w14:paraId="56E1F3C3" w14:textId="67DCCA9A" w:rsidTr="002F0FC6">
        <w:trPr>
          <w:trHeight w:val="210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1F558" w14:textId="77777777" w:rsidR="002F0FC6" w:rsidRPr="00BA530B" w:rsidRDefault="002F0FC6" w:rsidP="00002366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fr-FR"/>
              </w:rPr>
            </w:pPr>
            <w:r w:rsidRPr="00BA530B">
              <w:rPr>
                <w:rFonts w:eastAsia="Times New Roman" w:cstheme="minorHAnsi"/>
                <w:color w:val="000000"/>
                <w:sz w:val="10"/>
                <w:szCs w:val="10"/>
                <w:lang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ADEFD5" w14:textId="77777777" w:rsidR="002F0FC6" w:rsidRPr="00BA530B" w:rsidRDefault="002F0FC6" w:rsidP="000023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556B79" w14:textId="77777777" w:rsidR="002F0FC6" w:rsidRPr="00BA530B" w:rsidRDefault="002F0FC6" w:rsidP="000023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lang w:eastAsia="fr-FR"/>
              </w:rPr>
            </w:pPr>
          </w:p>
        </w:tc>
      </w:tr>
      <w:tr w:rsidR="002F0FC6" w:rsidRPr="00351E5C" w14:paraId="33F70EDB" w14:textId="72A0CA64" w:rsidTr="002F0FC6">
        <w:trPr>
          <w:trHeight w:val="315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160A6" w14:textId="77777777" w:rsidR="002F0FC6" w:rsidRPr="00351E5C" w:rsidRDefault="002F0FC6" w:rsidP="0000236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fr-FR"/>
              </w:rPr>
            </w:pPr>
            <w:r w:rsidRPr="00351E5C"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>Valid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F58DDC" w14:textId="77777777" w:rsidR="002F0FC6" w:rsidRPr="00351E5C" w:rsidRDefault="002F0FC6" w:rsidP="000023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8153BE" w14:textId="77777777" w:rsidR="002F0FC6" w:rsidRPr="00351E5C" w:rsidRDefault="002F0FC6" w:rsidP="000023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</w:tr>
      <w:tr w:rsidR="002F0FC6" w:rsidRPr="00351E5C" w14:paraId="4DFB0C87" w14:textId="58FFA0F3" w:rsidTr="002F0FC6">
        <w:trPr>
          <w:trHeight w:val="315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1C512" w14:textId="77777777" w:rsidR="002F0FC6" w:rsidRPr="00351E5C" w:rsidRDefault="002F0FC6" w:rsidP="00002366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351E5C">
              <w:rPr>
                <w:rFonts w:eastAsia="Times New Roman" w:cstheme="minorHAnsi"/>
                <w:color w:val="000000"/>
                <w:lang w:eastAsia="fr-FR"/>
              </w:rPr>
              <w:t>MolProbity</w:t>
            </w:r>
            <w:proofErr w:type="spellEnd"/>
            <w:r w:rsidRPr="00351E5C">
              <w:rPr>
                <w:rFonts w:eastAsia="Times New Roman" w:cstheme="minorHAnsi"/>
                <w:color w:val="000000"/>
                <w:lang w:eastAsia="fr-FR"/>
              </w:rPr>
              <w:t xml:space="preserve"> scor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F21163" w14:textId="177745D2" w:rsidR="002F0FC6" w:rsidRPr="00351E5C" w:rsidRDefault="002F0FC6" w:rsidP="000023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2.2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CE5ECB" w14:textId="77777777" w:rsidR="002F0FC6" w:rsidRDefault="002F0FC6" w:rsidP="000023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</w:tr>
      <w:tr w:rsidR="002F0FC6" w:rsidRPr="00351E5C" w14:paraId="170FEE36" w14:textId="7FFC61C9" w:rsidTr="002F0FC6">
        <w:trPr>
          <w:trHeight w:val="315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C7621" w14:textId="77777777" w:rsidR="002F0FC6" w:rsidRPr="00351E5C" w:rsidRDefault="002F0FC6" w:rsidP="00002366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351E5C">
              <w:rPr>
                <w:rFonts w:eastAsia="Times New Roman" w:cstheme="minorHAnsi"/>
                <w:color w:val="000000"/>
                <w:lang w:eastAsia="fr-FR"/>
              </w:rPr>
              <w:t>Clashscor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EC96B8" w14:textId="45D4EC28" w:rsidR="002F0FC6" w:rsidRDefault="002F0FC6" w:rsidP="000023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11.9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4061FF" w14:textId="77777777" w:rsidR="002F0FC6" w:rsidRDefault="002F0FC6" w:rsidP="000023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</w:tr>
      <w:tr w:rsidR="002F0FC6" w:rsidRPr="00351E5C" w14:paraId="7B6476A2" w14:textId="1C6AB054" w:rsidTr="002F0FC6">
        <w:trPr>
          <w:trHeight w:val="315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24909" w14:textId="77777777" w:rsidR="002F0FC6" w:rsidRPr="00351E5C" w:rsidRDefault="002F0FC6" w:rsidP="00002366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351E5C">
              <w:rPr>
                <w:rFonts w:eastAsia="Times New Roman" w:cstheme="minorHAnsi"/>
                <w:color w:val="000000"/>
                <w:lang w:eastAsia="fr-FR"/>
              </w:rPr>
              <w:t xml:space="preserve">Poor </w:t>
            </w:r>
            <w:proofErr w:type="spellStart"/>
            <w:r w:rsidRPr="00351E5C">
              <w:rPr>
                <w:rFonts w:eastAsia="Times New Roman" w:cstheme="minorHAnsi"/>
                <w:color w:val="000000"/>
                <w:lang w:eastAsia="fr-FR"/>
              </w:rPr>
              <w:t>rotamers</w:t>
            </w:r>
            <w:proofErr w:type="spellEnd"/>
            <w:r w:rsidRPr="00351E5C">
              <w:rPr>
                <w:rFonts w:eastAsia="Times New Roman" w:cstheme="minorHAnsi"/>
                <w:color w:val="000000"/>
                <w:lang w:eastAsia="fr-FR"/>
              </w:rPr>
              <w:t xml:space="preserve"> 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28B9AE" w14:textId="0D6AE9A5" w:rsidR="002F0FC6" w:rsidRDefault="002F0FC6" w:rsidP="000023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1.9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FB4FA5" w14:textId="77777777" w:rsidR="002F0FC6" w:rsidRDefault="002F0FC6" w:rsidP="000023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</w:tr>
      <w:tr w:rsidR="002F0FC6" w:rsidRPr="00351E5C" w14:paraId="08D13161" w14:textId="5CE45829" w:rsidTr="002F0FC6">
        <w:trPr>
          <w:trHeight w:val="315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82846" w14:textId="77777777" w:rsidR="002F0FC6" w:rsidRPr="00BA530B" w:rsidRDefault="002F0FC6" w:rsidP="00002366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eastAsia="fr-FR"/>
              </w:rPr>
            </w:pPr>
            <w:r w:rsidRPr="00BA530B">
              <w:rPr>
                <w:rFonts w:eastAsia="Times New Roman" w:cstheme="minorHAnsi"/>
                <w:color w:val="000000"/>
                <w:sz w:val="10"/>
                <w:szCs w:val="10"/>
                <w:lang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9DF659" w14:textId="77777777" w:rsidR="002F0FC6" w:rsidRPr="00BA530B" w:rsidRDefault="002F0FC6" w:rsidP="000023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16FAB5" w14:textId="77777777" w:rsidR="002F0FC6" w:rsidRPr="00BA530B" w:rsidRDefault="002F0FC6" w:rsidP="000023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lang w:eastAsia="fr-FR"/>
              </w:rPr>
            </w:pPr>
          </w:p>
        </w:tc>
      </w:tr>
      <w:tr w:rsidR="002F0FC6" w:rsidRPr="00351E5C" w14:paraId="4F76158E" w14:textId="5E23882B" w:rsidTr="002F0FC6">
        <w:trPr>
          <w:trHeight w:val="315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FFE66" w14:textId="77777777" w:rsidR="002F0FC6" w:rsidRPr="00351E5C" w:rsidRDefault="002F0FC6" w:rsidP="0000236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fr-FR"/>
              </w:rPr>
            </w:pPr>
            <w:r w:rsidRPr="00351E5C"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>Ramachandran plo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AF76AE" w14:textId="77777777" w:rsidR="002F0FC6" w:rsidRPr="00351E5C" w:rsidRDefault="002F0FC6" w:rsidP="000023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2BB87C" w14:textId="77777777" w:rsidR="002F0FC6" w:rsidRPr="00351E5C" w:rsidRDefault="002F0FC6" w:rsidP="000023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</w:tr>
      <w:tr w:rsidR="002F0FC6" w:rsidRPr="00351E5C" w14:paraId="7511816A" w14:textId="2E76EA7E" w:rsidTr="002F0FC6">
        <w:trPr>
          <w:trHeight w:val="315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5D563" w14:textId="77777777" w:rsidR="002F0FC6" w:rsidRPr="00351E5C" w:rsidRDefault="002F0FC6" w:rsidP="00002366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351E5C">
              <w:rPr>
                <w:rFonts w:eastAsia="Times New Roman" w:cstheme="minorHAnsi"/>
                <w:color w:val="000000"/>
                <w:lang w:eastAsia="fr-FR"/>
              </w:rPr>
              <w:t>Favored</w:t>
            </w:r>
            <w:proofErr w:type="spellEnd"/>
            <w:r w:rsidRPr="00351E5C">
              <w:rPr>
                <w:rFonts w:eastAsia="Times New Roman" w:cstheme="minorHAnsi"/>
                <w:color w:val="000000"/>
                <w:lang w:eastAsia="fr-FR"/>
              </w:rPr>
              <w:t xml:space="preserve"> 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77E08D" w14:textId="01EEC97C" w:rsidR="002F0FC6" w:rsidRPr="00351E5C" w:rsidRDefault="002F0FC6" w:rsidP="000023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92.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0EA9D5" w14:textId="77777777" w:rsidR="002F0FC6" w:rsidRDefault="002F0FC6" w:rsidP="000023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</w:tr>
      <w:tr w:rsidR="002F0FC6" w:rsidRPr="00351E5C" w14:paraId="483AE9D5" w14:textId="474DE223" w:rsidTr="002F0FC6">
        <w:trPr>
          <w:trHeight w:val="315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EA449" w14:textId="77777777" w:rsidR="002F0FC6" w:rsidRPr="00351E5C" w:rsidRDefault="002F0FC6" w:rsidP="00002366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351E5C">
              <w:rPr>
                <w:rFonts w:eastAsia="Times New Roman" w:cstheme="minorHAnsi"/>
                <w:color w:val="000000"/>
                <w:lang w:eastAsia="fr-FR"/>
              </w:rPr>
              <w:t>Allowed</w:t>
            </w:r>
            <w:proofErr w:type="spellEnd"/>
            <w:r w:rsidRPr="00351E5C">
              <w:rPr>
                <w:rFonts w:eastAsia="Times New Roman" w:cstheme="minorHAnsi"/>
                <w:color w:val="000000"/>
                <w:lang w:eastAsia="fr-FR"/>
              </w:rPr>
              <w:t xml:space="preserve"> 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116A32" w14:textId="5B2686DB" w:rsidR="002F0FC6" w:rsidRPr="00351E5C" w:rsidRDefault="002F0FC6" w:rsidP="000023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7.7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E92D76" w14:textId="77777777" w:rsidR="002F0FC6" w:rsidRDefault="002F0FC6" w:rsidP="000023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</w:tr>
      <w:tr w:rsidR="002F0FC6" w:rsidRPr="00351E5C" w14:paraId="66CA97A2" w14:textId="51FEDA96" w:rsidTr="002F0FC6">
        <w:trPr>
          <w:trHeight w:val="315"/>
          <w:jc w:val="center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297370" w14:textId="77777777" w:rsidR="002F0FC6" w:rsidRPr="00351E5C" w:rsidRDefault="002F0FC6" w:rsidP="00002366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351E5C">
              <w:rPr>
                <w:rFonts w:eastAsia="Times New Roman" w:cstheme="minorHAnsi"/>
                <w:color w:val="000000"/>
                <w:lang w:eastAsia="fr-FR"/>
              </w:rPr>
              <w:t>Disallowed</w:t>
            </w:r>
            <w:proofErr w:type="spellEnd"/>
            <w:r w:rsidRPr="00351E5C">
              <w:rPr>
                <w:rFonts w:eastAsia="Times New Roman" w:cstheme="minorHAnsi"/>
                <w:color w:val="000000"/>
                <w:lang w:eastAsia="fr-FR"/>
              </w:rPr>
              <w:t xml:space="preserve"> (%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</w:tcPr>
          <w:p w14:paraId="2C3E481C" w14:textId="38E38214" w:rsidR="002F0FC6" w:rsidRPr="00351E5C" w:rsidRDefault="002F0FC6" w:rsidP="000023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0.1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</w:tcPr>
          <w:p w14:paraId="39148189" w14:textId="77777777" w:rsidR="002F0FC6" w:rsidRDefault="002F0FC6" w:rsidP="000023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</w:tr>
    </w:tbl>
    <w:p w14:paraId="600AA34F" w14:textId="77777777" w:rsidR="00B66410" w:rsidRDefault="00B66410" w:rsidP="00002366"/>
    <w:sectPr w:rsidR="00B66410" w:rsidSect="00B664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366"/>
    <w:rsid w:val="00002366"/>
    <w:rsid w:val="00074DBC"/>
    <w:rsid w:val="000A086F"/>
    <w:rsid w:val="000D2FDF"/>
    <w:rsid w:val="001913D0"/>
    <w:rsid w:val="002F0FC6"/>
    <w:rsid w:val="004B77CF"/>
    <w:rsid w:val="004E1F51"/>
    <w:rsid w:val="0058047F"/>
    <w:rsid w:val="008159CF"/>
    <w:rsid w:val="00936D71"/>
    <w:rsid w:val="00987C2E"/>
    <w:rsid w:val="009F7DE7"/>
    <w:rsid w:val="00AA31CA"/>
    <w:rsid w:val="00AC6CD4"/>
    <w:rsid w:val="00B66410"/>
    <w:rsid w:val="00BF1FA2"/>
    <w:rsid w:val="00CA72D0"/>
    <w:rsid w:val="00D1467B"/>
    <w:rsid w:val="00DF7D38"/>
    <w:rsid w:val="00EA7AF1"/>
    <w:rsid w:val="00F55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35E2DB"/>
  <w15:chartTrackingRefBased/>
  <w15:docId w15:val="{F1AC8FD5-7AE1-4419-99F3-689750055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2366"/>
    <w:pPr>
      <w:spacing w:line="259" w:lineRule="auto"/>
    </w:pPr>
    <w:rPr>
      <w:kern w:val="0"/>
      <w:sz w:val="22"/>
      <w:szCs w:val="22"/>
      <w:lang w:val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236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236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236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236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236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236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236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236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236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236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236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236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236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236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23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23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23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23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23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023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236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023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2366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023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2366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0236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236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236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236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57</Words>
  <Characters>896</Characters>
  <Application>Microsoft Office Word</Application>
  <DocSecurity>0</DocSecurity>
  <Lines>7</Lines>
  <Paragraphs>2</Paragraphs>
  <ScaleCrop>false</ScaleCrop>
  <Company>The University of Melbourne</Company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Hanssen</dc:creator>
  <cp:keywords/>
  <dc:description/>
  <cp:lastModifiedBy>Dhana Gorasia</cp:lastModifiedBy>
  <cp:revision>4</cp:revision>
  <dcterms:created xsi:type="dcterms:W3CDTF">2025-01-22T03:45:00Z</dcterms:created>
  <dcterms:modified xsi:type="dcterms:W3CDTF">2025-01-22T21:47:00Z</dcterms:modified>
</cp:coreProperties>
</file>